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D2CD8" w14:textId="35E83744" w:rsidR="00691C14" w:rsidRPr="00992F71" w:rsidRDefault="00691C14" w:rsidP="00691C14">
      <w:pPr>
        <w:jc w:val="both"/>
        <w:rPr>
          <w:rFonts w:ascii="Arial" w:hAnsi="Arial" w:cs="Arial"/>
          <w:color w:val="000000" w:themeColor="text1"/>
        </w:rPr>
      </w:pPr>
      <w:proofErr w:type="spellStart"/>
      <w:r w:rsidRPr="00992F71">
        <w:rPr>
          <w:rFonts w:ascii="Arial" w:hAnsi="Arial" w:cs="Arial"/>
          <w:color w:val="000000" w:themeColor="text1"/>
        </w:rPr>
        <w:t>Search</w:t>
      </w:r>
      <w:proofErr w:type="spellEnd"/>
      <w:r w:rsidRPr="00992F71">
        <w:rPr>
          <w:rFonts w:ascii="Arial" w:hAnsi="Arial" w:cs="Arial"/>
          <w:color w:val="000000" w:themeColor="text1"/>
        </w:rPr>
        <w:t xml:space="preserve"> </w:t>
      </w:r>
      <w:proofErr w:type="spellStart"/>
      <w:r w:rsidRPr="00992F71">
        <w:rPr>
          <w:rFonts w:ascii="Arial" w:hAnsi="Arial" w:cs="Arial"/>
          <w:color w:val="000000" w:themeColor="text1"/>
        </w:rPr>
        <w:t>Strategy</w:t>
      </w:r>
      <w:proofErr w:type="spellEnd"/>
      <w:r w:rsidR="003C1312" w:rsidRPr="00992F71">
        <w:rPr>
          <w:rFonts w:ascii="Arial" w:hAnsi="Arial" w:cs="Arial"/>
          <w:color w:val="000000" w:themeColor="text1"/>
        </w:rPr>
        <w:t>:</w:t>
      </w:r>
    </w:p>
    <w:p w14:paraId="20EE2B2B" w14:textId="76983128" w:rsidR="00691C14" w:rsidRPr="00992F71" w:rsidRDefault="00691C14" w:rsidP="00691C14">
      <w:pPr>
        <w:pStyle w:val="NormalWeb"/>
        <w:jc w:val="both"/>
        <w:rPr>
          <w:rFonts w:ascii="Arial" w:hAnsi="Arial" w:cs="Arial"/>
          <w:color w:val="000000" w:themeColor="text1"/>
          <w:lang w:val="en-US"/>
        </w:rPr>
      </w:pPr>
      <w:r w:rsidRPr="00992F71">
        <w:rPr>
          <w:rFonts w:ascii="Arial" w:hAnsi="Arial" w:cs="Arial"/>
          <w:color w:val="000000" w:themeColor="text1"/>
          <w:lang w:val="en-US"/>
        </w:rPr>
        <w:t xml:space="preserve">((((((breast cancer survivor* OR survivors of breast cancer* OR women after breast cancer* OR breast cancer* OR breast carcinoma* OR breast neoplasm* OR breast tumor*) AND (physical health* OR mental health* OR quality of life* OR health* OR well-being* OR fatigue* OR physical function* OR pain* OR inflammatory processes* OR stress* Or sleep quality* OR depression* OR anxiety* OR social relationship* OR body image* OR body schema* OR body satisfaction* OR self-esteem* OR self-concept* OR </w:t>
      </w:r>
      <w:r w:rsidRPr="00992F71">
        <w:rPr>
          <w:rFonts w:ascii="Arial" w:hAnsi="Arial" w:cs="Arial"/>
          <w:color w:val="000000" w:themeColor="text1"/>
          <w:shd w:val="clear" w:color="auto" w:fill="FFFFFF"/>
          <w:lang w:val="en-US"/>
        </w:rPr>
        <w:t xml:space="preserve">cancer-related symptom* OR treatment-related symptom* OR </w:t>
      </w:r>
      <w:r w:rsidRPr="00992F71">
        <w:rPr>
          <w:rFonts w:ascii="Arial" w:hAnsi="Arial" w:cs="Arial"/>
          <w:color w:val="000000" w:themeColor="text1"/>
          <w:lang w:val="en-US"/>
        </w:rPr>
        <w:t>psychological symptom* OR physiologic symptom*) AND (</w:t>
      </w:r>
      <w:proofErr w:type="spellStart"/>
      <w:r w:rsidRPr="00992F71">
        <w:rPr>
          <w:rFonts w:ascii="Arial" w:hAnsi="Arial" w:cs="Arial"/>
          <w:color w:val="000000" w:themeColor="text1"/>
          <w:lang w:val="en-US"/>
        </w:rPr>
        <w:t>psychomot</w:t>
      </w:r>
      <w:proofErr w:type="spellEnd"/>
      <w:r w:rsidRPr="00992F71">
        <w:rPr>
          <w:rFonts w:ascii="Arial" w:hAnsi="Arial" w:cs="Arial"/>
          <w:color w:val="000000" w:themeColor="text1"/>
          <w:lang w:val="en-US"/>
        </w:rPr>
        <w:t xml:space="preserve">* OR body-oriented* OR mind-body* OR movement oriented* OR dance and movement* OR </w:t>
      </w:r>
      <w:proofErr w:type="spellStart"/>
      <w:r w:rsidRPr="00992F71">
        <w:rPr>
          <w:rFonts w:ascii="Arial" w:hAnsi="Arial" w:cs="Arial"/>
          <w:color w:val="000000" w:themeColor="text1"/>
          <w:lang w:val="en-US"/>
        </w:rPr>
        <w:t>danc</w:t>
      </w:r>
      <w:proofErr w:type="spellEnd"/>
      <w:r w:rsidRPr="00992F71">
        <w:rPr>
          <w:rFonts w:ascii="Arial" w:hAnsi="Arial" w:cs="Arial"/>
          <w:color w:val="000000" w:themeColor="text1"/>
          <w:lang w:val="en-US"/>
        </w:rPr>
        <w:t xml:space="preserve">* OR body awareness* OR body </w:t>
      </w:r>
      <w:proofErr w:type="spellStart"/>
      <w:r w:rsidRPr="00992F71">
        <w:rPr>
          <w:rFonts w:ascii="Arial" w:hAnsi="Arial" w:cs="Arial"/>
          <w:color w:val="000000" w:themeColor="text1"/>
          <w:lang w:val="en-US"/>
        </w:rPr>
        <w:t>psychotherap</w:t>
      </w:r>
      <w:proofErr w:type="spellEnd"/>
      <w:r w:rsidRPr="00992F71">
        <w:rPr>
          <w:rFonts w:ascii="Arial" w:hAnsi="Arial" w:cs="Arial"/>
          <w:color w:val="000000" w:themeColor="text1"/>
          <w:lang w:val="en-US"/>
        </w:rPr>
        <w:t xml:space="preserve">* OR psychomotor </w:t>
      </w:r>
      <w:proofErr w:type="spellStart"/>
      <w:r w:rsidRPr="00992F71">
        <w:rPr>
          <w:rFonts w:ascii="Arial" w:hAnsi="Arial" w:cs="Arial"/>
          <w:color w:val="000000" w:themeColor="text1"/>
          <w:lang w:val="en-US"/>
        </w:rPr>
        <w:t>physiotherap</w:t>
      </w:r>
      <w:proofErr w:type="spellEnd"/>
      <w:r w:rsidRPr="00992F71">
        <w:rPr>
          <w:rFonts w:ascii="Arial" w:hAnsi="Arial" w:cs="Arial"/>
          <w:color w:val="000000" w:themeColor="text1"/>
          <w:lang w:val="en-US"/>
        </w:rPr>
        <w:t xml:space="preserve">* OR exercise* OR physical </w:t>
      </w:r>
      <w:proofErr w:type="spellStart"/>
      <w:r w:rsidRPr="00992F71">
        <w:rPr>
          <w:rFonts w:ascii="Arial" w:hAnsi="Arial" w:cs="Arial"/>
          <w:color w:val="000000" w:themeColor="text1"/>
          <w:lang w:val="en-US"/>
        </w:rPr>
        <w:t>activit</w:t>
      </w:r>
      <w:proofErr w:type="spellEnd"/>
      <w:r w:rsidRPr="00992F71">
        <w:rPr>
          <w:rFonts w:ascii="Arial" w:hAnsi="Arial" w:cs="Arial"/>
          <w:color w:val="000000" w:themeColor="text1"/>
          <w:lang w:val="en-US"/>
        </w:rPr>
        <w:t xml:space="preserve">* OR sport* OR run* OR tai-chi* OR qigong* OR </w:t>
      </w:r>
      <w:proofErr w:type="spellStart"/>
      <w:r w:rsidRPr="00992F71">
        <w:rPr>
          <w:rFonts w:ascii="Arial" w:hAnsi="Arial" w:cs="Arial"/>
          <w:color w:val="000000" w:themeColor="text1"/>
          <w:lang w:val="en-US"/>
        </w:rPr>
        <w:t>baduanjin</w:t>
      </w:r>
      <w:proofErr w:type="spellEnd"/>
      <w:r w:rsidRPr="00992F71">
        <w:rPr>
          <w:rFonts w:ascii="Arial" w:hAnsi="Arial" w:cs="Arial"/>
          <w:color w:val="000000" w:themeColor="text1"/>
          <w:lang w:val="en-US"/>
        </w:rPr>
        <w:t xml:space="preserve">* OR yoga* OR </w:t>
      </w:r>
      <w:proofErr w:type="spellStart"/>
      <w:r w:rsidRPr="00992F71">
        <w:rPr>
          <w:rFonts w:ascii="Arial" w:hAnsi="Arial" w:cs="Arial"/>
          <w:color w:val="000000" w:themeColor="text1"/>
          <w:lang w:val="en-US"/>
        </w:rPr>
        <w:t>pilates</w:t>
      </w:r>
      <w:proofErr w:type="spellEnd"/>
      <w:r w:rsidRPr="00992F71">
        <w:rPr>
          <w:rFonts w:ascii="Arial" w:hAnsi="Arial" w:cs="Arial"/>
          <w:color w:val="000000" w:themeColor="text1"/>
          <w:lang w:val="en-US"/>
        </w:rPr>
        <w:t>* OR mindful* OR meditation* OR relaxation* OR stretching exercises* OR guided imagery* OR recreational*</w:t>
      </w:r>
      <w:r w:rsidR="00F74D6A" w:rsidRPr="00992F71">
        <w:rPr>
          <w:rFonts w:ascii="Arial" w:hAnsi="Arial" w:cs="Arial"/>
          <w:color w:val="000000" w:themeColor="text1"/>
          <w:lang w:val="en-US"/>
        </w:rPr>
        <w:t xml:space="preserve"> OR dram*</w:t>
      </w:r>
      <w:r w:rsidRPr="00992F71">
        <w:rPr>
          <w:rFonts w:ascii="Arial" w:hAnsi="Arial" w:cs="Arial"/>
          <w:color w:val="000000" w:themeColor="text1"/>
          <w:lang w:val="en-US"/>
        </w:rPr>
        <w:t>) AND (</w:t>
      </w:r>
      <w:proofErr w:type="spellStart"/>
      <w:r w:rsidRPr="00992F71">
        <w:rPr>
          <w:rFonts w:ascii="Arial" w:hAnsi="Arial" w:cs="Arial"/>
          <w:color w:val="000000" w:themeColor="text1"/>
          <w:lang w:val="en-US"/>
        </w:rPr>
        <w:t>therap</w:t>
      </w:r>
      <w:proofErr w:type="spellEnd"/>
      <w:r w:rsidRPr="00992F71">
        <w:rPr>
          <w:rFonts w:ascii="Arial" w:hAnsi="Arial" w:cs="Arial"/>
          <w:color w:val="000000" w:themeColor="text1"/>
          <w:lang w:val="en-US"/>
        </w:rPr>
        <w:t>* OR intervention* OR program* OR approach*) AND (randomized OR trial OR RCT OR experiment*) NOT (systematic review* OR literature review* OR male* OR child*)</w:t>
      </w:r>
    </w:p>
    <w:p w14:paraId="6BFADC25" w14:textId="77777777" w:rsidR="00691C14" w:rsidRPr="00992F71" w:rsidRDefault="00691C14" w:rsidP="00691C14">
      <w:pPr>
        <w:pStyle w:val="NormalWeb"/>
        <w:jc w:val="both"/>
        <w:rPr>
          <w:rFonts w:ascii="Arial" w:hAnsi="Arial" w:cs="Arial"/>
          <w:color w:val="000000" w:themeColor="text1"/>
          <w:lang w:val="en-US"/>
        </w:rPr>
      </w:pPr>
      <w:r w:rsidRPr="00992F71">
        <w:rPr>
          <w:rFonts w:ascii="Arial" w:hAnsi="Arial" w:cs="Arial"/>
          <w:color w:val="000000" w:themeColor="text1"/>
          <w:lang w:val="en-US"/>
        </w:rPr>
        <w:t>Example:</w:t>
      </w:r>
    </w:p>
    <w:tbl>
      <w:tblPr>
        <w:tblStyle w:val="TabelacomGrelha"/>
        <w:tblW w:w="9732" w:type="dxa"/>
        <w:tblInd w:w="-572" w:type="dxa"/>
        <w:tblLook w:val="04A0" w:firstRow="1" w:lastRow="0" w:firstColumn="1" w:lastColumn="0" w:noHBand="0" w:noVBand="1"/>
      </w:tblPr>
      <w:tblGrid>
        <w:gridCol w:w="1244"/>
        <w:gridCol w:w="6548"/>
        <w:gridCol w:w="1940"/>
      </w:tblGrid>
      <w:tr w:rsidR="00691C14" w:rsidRPr="00992F71" w14:paraId="5288ED72" w14:textId="77777777" w:rsidTr="007B6AE3">
        <w:trPr>
          <w:trHeight w:val="573"/>
        </w:trPr>
        <w:tc>
          <w:tcPr>
            <w:tcW w:w="1162" w:type="dxa"/>
          </w:tcPr>
          <w:p w14:paraId="11DC7B3E" w14:textId="77777777" w:rsidR="00691C14" w:rsidRPr="00992F71" w:rsidRDefault="00691C14" w:rsidP="007B6AE3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>Database</w:t>
            </w:r>
          </w:p>
        </w:tc>
        <w:tc>
          <w:tcPr>
            <w:tcW w:w="6624" w:type="dxa"/>
          </w:tcPr>
          <w:p w14:paraId="5270C07B" w14:textId="77777777" w:rsidR="00691C14" w:rsidRPr="00992F71" w:rsidRDefault="00691C14" w:rsidP="007B6AE3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>Strings</w:t>
            </w:r>
          </w:p>
        </w:tc>
        <w:tc>
          <w:tcPr>
            <w:tcW w:w="1946" w:type="dxa"/>
          </w:tcPr>
          <w:p w14:paraId="4A95090C" w14:textId="77777777" w:rsidR="00691C14" w:rsidRPr="00992F71" w:rsidRDefault="00691C14" w:rsidP="007B6AE3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>Filters</w:t>
            </w:r>
          </w:p>
        </w:tc>
      </w:tr>
      <w:tr w:rsidR="00691C14" w:rsidRPr="00992F71" w14:paraId="26E605C5" w14:textId="77777777" w:rsidTr="007B6AE3">
        <w:trPr>
          <w:trHeight w:val="5455"/>
        </w:trPr>
        <w:tc>
          <w:tcPr>
            <w:tcW w:w="1162" w:type="dxa"/>
          </w:tcPr>
          <w:p w14:paraId="6A0A1151" w14:textId="77777777" w:rsidR="00691C14" w:rsidRPr="00992F71" w:rsidRDefault="00691C14" w:rsidP="007B6AE3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>Pubmed</w:t>
            </w:r>
            <w:proofErr w:type="spellEnd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6624" w:type="dxa"/>
          </w:tcPr>
          <w:p w14:paraId="1F4747A4" w14:textId="72572F5A" w:rsidR="00691C14" w:rsidRPr="00992F71" w:rsidRDefault="00691C14" w:rsidP="007B6AE3">
            <w:pPr>
              <w:pStyle w:val="NormalWeb"/>
              <w:rPr>
                <w:rFonts w:ascii="Arial" w:hAnsi="Arial" w:cs="Arial"/>
                <w:color w:val="000000" w:themeColor="text1"/>
                <w:lang w:val="en-US"/>
              </w:rPr>
            </w:pPr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>((((((breast cancer survivor* OR survivors of breast cancer* OR women after breast cancer* OR breast cancer* OR breast carcinoma* OR breast neoplasm* OR breast tumor*)) AND ((physical health* OR mental health* OR quality of life* OR health* OR well-being* OR fatigue* OR physical function* OR pain* OR inflammatory processes* OR stress* Or sleep quality* OR depression* OR anxiety* OR social relationship* OR body image* OR body schema* OR body satisfaction* OR self-esteem* OR self-concept* OR cancer-related symptom* OR treatment-related symptom* OR psychological symptom* OR physiologic symptom*))) AND ((</w:t>
            </w:r>
            <w:proofErr w:type="spellStart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>psychomot</w:t>
            </w:r>
            <w:proofErr w:type="spellEnd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 xml:space="preserve">* OR body-oriented* OR mind-body* OR movement oriented* OR dance and movement* OR </w:t>
            </w:r>
            <w:proofErr w:type="spellStart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>danc</w:t>
            </w:r>
            <w:proofErr w:type="spellEnd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 xml:space="preserve">* OR body awareness* OR body </w:t>
            </w:r>
            <w:proofErr w:type="spellStart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>psychotherap</w:t>
            </w:r>
            <w:proofErr w:type="spellEnd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 xml:space="preserve">* OR psychomotor </w:t>
            </w:r>
            <w:proofErr w:type="spellStart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>physiotherap</w:t>
            </w:r>
            <w:proofErr w:type="spellEnd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 xml:space="preserve">* OR exercise* OR physical </w:t>
            </w:r>
            <w:proofErr w:type="spellStart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>activit</w:t>
            </w:r>
            <w:proofErr w:type="spellEnd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 xml:space="preserve">* OR sport* OR run* OR tai-chi* OR qigong* OR </w:t>
            </w:r>
            <w:proofErr w:type="spellStart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>baduanjin</w:t>
            </w:r>
            <w:proofErr w:type="spellEnd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 xml:space="preserve">* OR yoga* OR </w:t>
            </w:r>
            <w:proofErr w:type="spellStart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>pilates</w:t>
            </w:r>
            <w:proofErr w:type="spellEnd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>* OR mindful* OR meditation* OR relaxation* OR stretching exercises* OR guided imagery* OR recreational*</w:t>
            </w:r>
            <w:r w:rsidR="00F74D6A" w:rsidRPr="00992F71">
              <w:rPr>
                <w:rFonts w:ascii="Arial" w:hAnsi="Arial" w:cs="Arial"/>
                <w:color w:val="000000" w:themeColor="text1"/>
                <w:lang w:val="en-US"/>
              </w:rPr>
              <w:t xml:space="preserve"> OR dram*)</w:t>
            </w:r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>))) AND ((</w:t>
            </w:r>
            <w:proofErr w:type="spellStart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>therap</w:t>
            </w:r>
            <w:proofErr w:type="spellEnd"/>
            <w:r w:rsidRPr="00992F71">
              <w:rPr>
                <w:rFonts w:ascii="Arial" w:hAnsi="Arial" w:cs="Arial"/>
                <w:color w:val="000000" w:themeColor="text1"/>
                <w:lang w:val="en-US"/>
              </w:rPr>
              <w:t>* OR intervention* OR program* OR approach*))) AND ((randomized OR trial OR RCT OR experiment*))) NOT ((systematic review* OR literature review* OR male* OR child*))</w:t>
            </w:r>
          </w:p>
        </w:tc>
        <w:tc>
          <w:tcPr>
            <w:tcW w:w="1946" w:type="dxa"/>
          </w:tcPr>
          <w:p w14:paraId="0C9411AF" w14:textId="77777777" w:rsidR="00691C14" w:rsidRPr="00992F71" w:rsidRDefault="00691C14" w:rsidP="007B6AE3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lang w:val="en-US"/>
              </w:rPr>
            </w:pPr>
            <w:r w:rsidRPr="00992F71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Randomized controlled trial; Clinical </w:t>
            </w:r>
            <w:proofErr w:type="gramStart"/>
            <w:r w:rsidRPr="00992F71">
              <w:rPr>
                <w:rFonts w:ascii="Arial" w:hAnsi="Arial" w:cs="Arial"/>
                <w:i/>
                <w:iCs/>
                <w:color w:val="000000"/>
                <w:lang w:val="en-US"/>
              </w:rPr>
              <w:t>trial;</w:t>
            </w:r>
            <w:proofErr w:type="gramEnd"/>
            <w:r w:rsidRPr="00992F71">
              <w:rPr>
                <w:rFonts w:ascii="Arial" w:hAnsi="Arial" w:cs="Arial"/>
                <w:i/>
                <w:iCs/>
                <w:color w:val="000000"/>
                <w:lang w:val="en-US"/>
              </w:rPr>
              <w:t> </w:t>
            </w:r>
          </w:p>
          <w:p w14:paraId="27771568" w14:textId="77777777" w:rsidR="00691C14" w:rsidRPr="00992F71" w:rsidRDefault="00691C14" w:rsidP="007B6AE3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lang w:val="en-US"/>
              </w:rPr>
            </w:pPr>
            <w:proofErr w:type="gramStart"/>
            <w:r w:rsidRPr="00992F71">
              <w:rPr>
                <w:rFonts w:ascii="Arial" w:hAnsi="Arial" w:cs="Arial"/>
                <w:i/>
                <w:iCs/>
                <w:color w:val="000000"/>
                <w:lang w:val="en-US"/>
              </w:rPr>
              <w:t>Female;</w:t>
            </w:r>
            <w:proofErr w:type="gramEnd"/>
          </w:p>
          <w:p w14:paraId="1E7CFE6A" w14:textId="77777777" w:rsidR="00691C14" w:rsidRPr="00992F71" w:rsidRDefault="00691C14" w:rsidP="007B6AE3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lang w:val="en-US"/>
              </w:rPr>
            </w:pPr>
            <w:r w:rsidRPr="00992F71">
              <w:rPr>
                <w:rFonts w:ascii="Arial" w:hAnsi="Arial" w:cs="Arial"/>
                <w:i/>
                <w:iCs/>
                <w:color w:val="000000"/>
                <w:lang w:val="en-US"/>
              </w:rPr>
              <w:t>Adults 19</w:t>
            </w:r>
            <w:proofErr w:type="gramStart"/>
            <w:r w:rsidRPr="00992F71">
              <w:rPr>
                <w:rFonts w:ascii="Arial" w:hAnsi="Arial" w:cs="Arial"/>
                <w:i/>
                <w:iCs/>
                <w:color w:val="000000"/>
                <w:lang w:val="en-US"/>
              </w:rPr>
              <w:t>+;</w:t>
            </w:r>
            <w:proofErr w:type="gramEnd"/>
          </w:p>
          <w:p w14:paraId="3C38F4DC" w14:textId="77777777" w:rsidR="00691C14" w:rsidRPr="00992F71" w:rsidRDefault="00691C14" w:rsidP="007B6AE3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lang w:val="en-US"/>
              </w:rPr>
            </w:pPr>
            <w:r w:rsidRPr="00992F71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Young Adult </w:t>
            </w:r>
            <w:proofErr w:type="gramStart"/>
            <w:r w:rsidRPr="00992F71">
              <w:rPr>
                <w:rFonts w:ascii="Arial" w:hAnsi="Arial" w:cs="Arial"/>
                <w:i/>
                <w:iCs/>
                <w:color w:val="000000"/>
                <w:lang w:val="en-US"/>
              </w:rPr>
              <w:t>18-24;</w:t>
            </w:r>
            <w:proofErr w:type="gramEnd"/>
          </w:p>
          <w:p w14:paraId="70167948" w14:textId="77777777" w:rsidR="00691C14" w:rsidRPr="00992F71" w:rsidRDefault="00691C14" w:rsidP="007B6AE3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lang w:val="en-US"/>
              </w:rPr>
            </w:pPr>
            <w:r w:rsidRPr="00992F71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Adult </w:t>
            </w:r>
            <w:proofErr w:type="gramStart"/>
            <w:r w:rsidRPr="00992F71">
              <w:rPr>
                <w:rFonts w:ascii="Arial" w:hAnsi="Arial" w:cs="Arial"/>
                <w:i/>
                <w:iCs/>
                <w:color w:val="000000"/>
                <w:lang w:val="en-US"/>
              </w:rPr>
              <w:t>19-44;</w:t>
            </w:r>
            <w:proofErr w:type="gramEnd"/>
          </w:p>
          <w:p w14:paraId="2937A56F" w14:textId="77777777" w:rsidR="00691C14" w:rsidRPr="00992F71" w:rsidRDefault="00691C14" w:rsidP="007B6AE3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992F71">
              <w:rPr>
                <w:rFonts w:ascii="Arial" w:hAnsi="Arial" w:cs="Arial"/>
                <w:i/>
                <w:iCs/>
                <w:color w:val="000000"/>
                <w:lang w:val="en-US"/>
              </w:rPr>
              <w:t>Middle aged + aged 45</w:t>
            </w:r>
            <w:proofErr w:type="gramStart"/>
            <w:r w:rsidRPr="00992F71">
              <w:rPr>
                <w:rFonts w:ascii="Arial" w:hAnsi="Arial" w:cs="Arial"/>
                <w:i/>
                <w:iCs/>
                <w:color w:val="000000"/>
                <w:lang w:val="en-US"/>
              </w:rPr>
              <w:t>+;</w:t>
            </w:r>
            <w:proofErr w:type="gramEnd"/>
          </w:p>
          <w:p w14:paraId="56D26AEA" w14:textId="77777777" w:rsidR="00691C14" w:rsidRPr="00992F71" w:rsidRDefault="00691C14" w:rsidP="007B6AE3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lang w:val="en-US"/>
              </w:rPr>
            </w:pPr>
            <w:r w:rsidRPr="00992F71">
              <w:rPr>
                <w:rFonts w:ascii="Arial" w:hAnsi="Arial" w:cs="Arial"/>
                <w:i/>
                <w:iCs/>
                <w:color w:val="000000"/>
                <w:lang w:val="en-US"/>
              </w:rPr>
              <w:t>Middle aged 45-64</w:t>
            </w:r>
          </w:p>
          <w:p w14:paraId="615C79CF" w14:textId="77777777" w:rsidR="00691C14" w:rsidRPr="00992F71" w:rsidRDefault="00691C14" w:rsidP="007B6AE3">
            <w:pPr>
              <w:jc w:val="both"/>
              <w:rPr>
                <w:rFonts w:ascii="Arial" w:hAnsi="Arial" w:cs="Arial"/>
                <w:lang w:val="en-US"/>
              </w:rPr>
            </w:pPr>
          </w:p>
          <w:p w14:paraId="33B9DC22" w14:textId="77777777" w:rsidR="00691C14" w:rsidRPr="00992F71" w:rsidRDefault="00691C14" w:rsidP="007B6AE3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  <w:p w14:paraId="7C3EC756" w14:textId="77777777" w:rsidR="00691C14" w:rsidRPr="00992F71" w:rsidRDefault="00691C14" w:rsidP="007B6AE3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color w:val="000000"/>
                <w:lang w:val="en-US"/>
              </w:rPr>
            </w:pPr>
          </w:p>
          <w:p w14:paraId="0F7216EC" w14:textId="77777777" w:rsidR="00691C14" w:rsidRPr="00992F71" w:rsidRDefault="00691C14" w:rsidP="007B6AE3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lang w:val="en-US"/>
              </w:rPr>
            </w:pPr>
            <w:r w:rsidRPr="00992F71">
              <w:rPr>
                <w:rFonts w:ascii="Arial" w:hAnsi="Arial" w:cs="Arial"/>
                <w:color w:val="000000"/>
                <w:lang w:val="en-US"/>
              </w:rPr>
              <w:t xml:space="preserve">Language: </w:t>
            </w:r>
            <w:proofErr w:type="spellStart"/>
            <w:r w:rsidRPr="00992F71">
              <w:rPr>
                <w:rFonts w:ascii="Arial" w:hAnsi="Arial" w:cs="Arial"/>
                <w:color w:val="000000"/>
                <w:lang w:val="en-US"/>
              </w:rPr>
              <w:t>english</w:t>
            </w:r>
            <w:proofErr w:type="spellEnd"/>
            <w:r w:rsidRPr="00992F71">
              <w:rPr>
                <w:rFonts w:ascii="Arial" w:hAnsi="Arial" w:cs="Arial"/>
                <w:color w:val="000000"/>
                <w:lang w:val="en-US"/>
              </w:rPr>
              <w:t xml:space="preserve">, </w:t>
            </w:r>
            <w:proofErr w:type="spellStart"/>
            <w:r w:rsidRPr="00992F71">
              <w:rPr>
                <w:rFonts w:ascii="Arial" w:hAnsi="Arial" w:cs="Arial"/>
                <w:color w:val="000000"/>
                <w:lang w:val="en-US"/>
              </w:rPr>
              <w:t>french</w:t>
            </w:r>
            <w:proofErr w:type="spellEnd"/>
            <w:r w:rsidRPr="00992F71">
              <w:rPr>
                <w:rFonts w:ascii="Arial" w:hAnsi="Arial" w:cs="Arial"/>
                <w:color w:val="000000"/>
                <w:lang w:val="en-US"/>
              </w:rPr>
              <w:t xml:space="preserve">, </w:t>
            </w:r>
            <w:proofErr w:type="spellStart"/>
            <w:r w:rsidRPr="00992F71">
              <w:rPr>
                <w:rFonts w:ascii="Arial" w:hAnsi="Arial" w:cs="Arial"/>
                <w:color w:val="000000"/>
                <w:lang w:val="en-US"/>
              </w:rPr>
              <w:t>portuguese</w:t>
            </w:r>
            <w:proofErr w:type="spellEnd"/>
            <w:r w:rsidRPr="00992F71">
              <w:rPr>
                <w:rFonts w:ascii="Arial" w:hAnsi="Arial" w:cs="Arial"/>
                <w:color w:val="000000"/>
                <w:lang w:val="en-US"/>
              </w:rPr>
              <w:t xml:space="preserve">, </w:t>
            </w:r>
            <w:proofErr w:type="spellStart"/>
            <w:r w:rsidRPr="00992F71">
              <w:rPr>
                <w:rFonts w:ascii="Arial" w:hAnsi="Arial" w:cs="Arial"/>
                <w:color w:val="000000"/>
                <w:lang w:val="en-US"/>
              </w:rPr>
              <w:t>spanish</w:t>
            </w:r>
            <w:proofErr w:type="spellEnd"/>
          </w:p>
        </w:tc>
      </w:tr>
    </w:tbl>
    <w:p w14:paraId="4AB0325A" w14:textId="2B27AA8E" w:rsidR="00A34A20" w:rsidRPr="00992F71" w:rsidRDefault="00F74D6A">
      <w:pPr>
        <w:rPr>
          <w:rFonts w:ascii="Arial" w:hAnsi="Arial" w:cs="Arial"/>
          <w:color w:val="000000" w:themeColor="text1"/>
          <w:lang w:val="en-US"/>
        </w:rPr>
      </w:pPr>
      <w:r w:rsidRPr="00992F71">
        <w:rPr>
          <w:rFonts w:ascii="Arial" w:hAnsi="Arial" w:cs="Arial"/>
          <w:color w:val="000000" w:themeColor="text1"/>
          <w:lang w:val="en-US"/>
        </w:rPr>
        <w:t xml:space="preserve">This search strategy combines free-text terms and truncations. Where applicable, equivalent </w:t>
      </w:r>
      <w:proofErr w:type="spellStart"/>
      <w:r w:rsidRPr="00992F71">
        <w:rPr>
          <w:rFonts w:ascii="Arial" w:hAnsi="Arial" w:cs="Arial"/>
          <w:color w:val="000000" w:themeColor="text1"/>
          <w:lang w:val="en-US"/>
        </w:rPr>
        <w:t>MeSH</w:t>
      </w:r>
      <w:proofErr w:type="spellEnd"/>
      <w:r w:rsidRPr="00992F71">
        <w:rPr>
          <w:rFonts w:ascii="Arial" w:hAnsi="Arial" w:cs="Arial"/>
          <w:color w:val="000000" w:themeColor="text1"/>
          <w:lang w:val="en-US"/>
        </w:rPr>
        <w:t xml:space="preserve"> terms will be included or mapped in each database (e.g., PubMed).</w:t>
      </w:r>
    </w:p>
    <w:sectPr w:rsidR="00A34A20" w:rsidRPr="00992F71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6141E" w14:textId="77777777" w:rsidR="005D2991" w:rsidRDefault="005D2991" w:rsidP="00F74D6A">
      <w:r>
        <w:separator/>
      </w:r>
    </w:p>
  </w:endnote>
  <w:endnote w:type="continuationSeparator" w:id="0">
    <w:p w14:paraId="4B011AE8" w14:textId="77777777" w:rsidR="005D2991" w:rsidRDefault="005D2991" w:rsidP="00F74D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A683E3" w14:textId="77777777" w:rsidR="005D2991" w:rsidRDefault="005D2991" w:rsidP="00F74D6A">
      <w:r>
        <w:separator/>
      </w:r>
    </w:p>
  </w:footnote>
  <w:footnote w:type="continuationSeparator" w:id="0">
    <w:p w14:paraId="014D5A17" w14:textId="77777777" w:rsidR="005D2991" w:rsidRDefault="005D2991" w:rsidP="00F74D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01363F" w14:textId="394A180A" w:rsidR="00F74D6A" w:rsidRPr="00F74D6A" w:rsidRDefault="00F74D6A" w:rsidP="00F74D6A">
    <w:pPr>
      <w:pStyle w:val="NormalWeb"/>
      <w:shd w:val="clear" w:color="auto" w:fill="FFFFFF"/>
      <w:rPr>
        <w:rFonts w:ascii="Cambria" w:hAnsi="Cambria" w:cs="Calibri"/>
        <w:b/>
        <w:bCs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A20"/>
    <w:rsid w:val="000079A5"/>
    <w:rsid w:val="00011D89"/>
    <w:rsid w:val="00014B1A"/>
    <w:rsid w:val="0004493B"/>
    <w:rsid w:val="000618E6"/>
    <w:rsid w:val="00064C26"/>
    <w:rsid w:val="00071B7B"/>
    <w:rsid w:val="0008659C"/>
    <w:rsid w:val="0009050F"/>
    <w:rsid w:val="000E55FF"/>
    <w:rsid w:val="000F2BF5"/>
    <w:rsid w:val="000F3328"/>
    <w:rsid w:val="000F7C68"/>
    <w:rsid w:val="00122D0B"/>
    <w:rsid w:val="0013562F"/>
    <w:rsid w:val="001411A7"/>
    <w:rsid w:val="001411CC"/>
    <w:rsid w:val="001452FC"/>
    <w:rsid w:val="00150DCE"/>
    <w:rsid w:val="00171274"/>
    <w:rsid w:val="00176108"/>
    <w:rsid w:val="001769F9"/>
    <w:rsid w:val="00180111"/>
    <w:rsid w:val="001A5CD3"/>
    <w:rsid w:val="001E0528"/>
    <w:rsid w:val="001E6F38"/>
    <w:rsid w:val="0020066B"/>
    <w:rsid w:val="0020404D"/>
    <w:rsid w:val="00207FCB"/>
    <w:rsid w:val="00224084"/>
    <w:rsid w:val="00246E4B"/>
    <w:rsid w:val="00290584"/>
    <w:rsid w:val="002B27F1"/>
    <w:rsid w:val="002B5C78"/>
    <w:rsid w:val="002C4604"/>
    <w:rsid w:val="002E78A6"/>
    <w:rsid w:val="002F3EC6"/>
    <w:rsid w:val="00303BBB"/>
    <w:rsid w:val="003152B9"/>
    <w:rsid w:val="003169BD"/>
    <w:rsid w:val="00323EDD"/>
    <w:rsid w:val="00331DE7"/>
    <w:rsid w:val="00335859"/>
    <w:rsid w:val="00340AA8"/>
    <w:rsid w:val="003705D4"/>
    <w:rsid w:val="003A1C7E"/>
    <w:rsid w:val="003A5CC8"/>
    <w:rsid w:val="003C1312"/>
    <w:rsid w:val="003D28C2"/>
    <w:rsid w:val="003D382A"/>
    <w:rsid w:val="003F6317"/>
    <w:rsid w:val="0041796C"/>
    <w:rsid w:val="00446B4B"/>
    <w:rsid w:val="0049637A"/>
    <w:rsid w:val="00496F06"/>
    <w:rsid w:val="004C1B5B"/>
    <w:rsid w:val="004D29F0"/>
    <w:rsid w:val="004E2BD0"/>
    <w:rsid w:val="004F6933"/>
    <w:rsid w:val="00561DCF"/>
    <w:rsid w:val="005703D3"/>
    <w:rsid w:val="005767B9"/>
    <w:rsid w:val="005955BC"/>
    <w:rsid w:val="00596AEA"/>
    <w:rsid w:val="005A2860"/>
    <w:rsid w:val="005A7202"/>
    <w:rsid w:val="005A7F8B"/>
    <w:rsid w:val="005C5978"/>
    <w:rsid w:val="005D2991"/>
    <w:rsid w:val="005D50C7"/>
    <w:rsid w:val="00632E85"/>
    <w:rsid w:val="00691C14"/>
    <w:rsid w:val="00692E6E"/>
    <w:rsid w:val="0069402E"/>
    <w:rsid w:val="006E3489"/>
    <w:rsid w:val="006F5BC9"/>
    <w:rsid w:val="00736157"/>
    <w:rsid w:val="00752BEE"/>
    <w:rsid w:val="00766A85"/>
    <w:rsid w:val="00775F7E"/>
    <w:rsid w:val="00781CF5"/>
    <w:rsid w:val="00797E59"/>
    <w:rsid w:val="007A079B"/>
    <w:rsid w:val="007B1C66"/>
    <w:rsid w:val="007E0FA5"/>
    <w:rsid w:val="007F2AC5"/>
    <w:rsid w:val="008000F1"/>
    <w:rsid w:val="00816B3D"/>
    <w:rsid w:val="00831B28"/>
    <w:rsid w:val="00831C26"/>
    <w:rsid w:val="00832953"/>
    <w:rsid w:val="00836769"/>
    <w:rsid w:val="0085611C"/>
    <w:rsid w:val="00857852"/>
    <w:rsid w:val="00877176"/>
    <w:rsid w:val="00894F80"/>
    <w:rsid w:val="008B086A"/>
    <w:rsid w:val="008B1189"/>
    <w:rsid w:val="008B674C"/>
    <w:rsid w:val="008B7E57"/>
    <w:rsid w:val="00916FB7"/>
    <w:rsid w:val="00937C87"/>
    <w:rsid w:val="00943517"/>
    <w:rsid w:val="009470FA"/>
    <w:rsid w:val="00965EBA"/>
    <w:rsid w:val="009678D5"/>
    <w:rsid w:val="00982458"/>
    <w:rsid w:val="00991953"/>
    <w:rsid w:val="00992F71"/>
    <w:rsid w:val="009A1242"/>
    <w:rsid w:val="009A16E2"/>
    <w:rsid w:val="009A3CC9"/>
    <w:rsid w:val="009B40A2"/>
    <w:rsid w:val="009B574C"/>
    <w:rsid w:val="009C2B4C"/>
    <w:rsid w:val="00A241D8"/>
    <w:rsid w:val="00A26D81"/>
    <w:rsid w:val="00A34A20"/>
    <w:rsid w:val="00A56BD7"/>
    <w:rsid w:val="00A96299"/>
    <w:rsid w:val="00AA7D87"/>
    <w:rsid w:val="00AC3D4D"/>
    <w:rsid w:val="00AE1406"/>
    <w:rsid w:val="00AF0646"/>
    <w:rsid w:val="00B0148F"/>
    <w:rsid w:val="00B043A8"/>
    <w:rsid w:val="00B45CA4"/>
    <w:rsid w:val="00B61FDE"/>
    <w:rsid w:val="00B76F8F"/>
    <w:rsid w:val="00BA7677"/>
    <w:rsid w:val="00BB629D"/>
    <w:rsid w:val="00BD0F2B"/>
    <w:rsid w:val="00C30310"/>
    <w:rsid w:val="00C74A79"/>
    <w:rsid w:val="00C8022F"/>
    <w:rsid w:val="00CA4ACA"/>
    <w:rsid w:val="00CA7651"/>
    <w:rsid w:val="00CB1E6D"/>
    <w:rsid w:val="00CC2DC9"/>
    <w:rsid w:val="00CD5969"/>
    <w:rsid w:val="00CE0F56"/>
    <w:rsid w:val="00D069BF"/>
    <w:rsid w:val="00D9463C"/>
    <w:rsid w:val="00DB504D"/>
    <w:rsid w:val="00DB6D35"/>
    <w:rsid w:val="00DC60E5"/>
    <w:rsid w:val="00DD4437"/>
    <w:rsid w:val="00E05055"/>
    <w:rsid w:val="00E25840"/>
    <w:rsid w:val="00E34CDA"/>
    <w:rsid w:val="00EA0099"/>
    <w:rsid w:val="00EE44F2"/>
    <w:rsid w:val="00EF0916"/>
    <w:rsid w:val="00F24EFC"/>
    <w:rsid w:val="00F3462A"/>
    <w:rsid w:val="00F42D40"/>
    <w:rsid w:val="00F6424D"/>
    <w:rsid w:val="00F74D6A"/>
    <w:rsid w:val="00F7602F"/>
    <w:rsid w:val="00F807FC"/>
    <w:rsid w:val="00F82156"/>
    <w:rsid w:val="00FA7E31"/>
    <w:rsid w:val="00FB2E9A"/>
    <w:rsid w:val="00FB75D3"/>
    <w:rsid w:val="00FC5836"/>
    <w:rsid w:val="00FE1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494431"/>
  <w15:chartTrackingRefBased/>
  <w15:docId w15:val="{61E00A3D-E631-584E-A8A0-D4B7547EE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C14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34A2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PT"/>
      <w14:ligatures w14:val="none"/>
    </w:rPr>
  </w:style>
  <w:style w:type="table" w:styleId="TabelacomGrelha">
    <w:name w:val="Table Grid"/>
    <w:basedOn w:val="Tabelanormal"/>
    <w:uiPriority w:val="39"/>
    <w:rsid w:val="00A34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F74D6A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74D6A"/>
  </w:style>
  <w:style w:type="paragraph" w:styleId="Rodap">
    <w:name w:val="footer"/>
    <w:basedOn w:val="Normal"/>
    <w:link w:val="RodapCarter"/>
    <w:uiPriority w:val="99"/>
    <w:unhideWhenUsed/>
    <w:rsid w:val="00F74D6A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F74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43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0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Guerreiro</dc:creator>
  <cp:keywords/>
  <dc:description/>
  <cp:lastModifiedBy>Daniela Guerreiro</cp:lastModifiedBy>
  <cp:revision>6</cp:revision>
  <dcterms:created xsi:type="dcterms:W3CDTF">2023-08-07T16:47:00Z</dcterms:created>
  <dcterms:modified xsi:type="dcterms:W3CDTF">2025-06-30T21:28:00Z</dcterms:modified>
</cp:coreProperties>
</file>